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56A" w:rsidRPr="000201AC" w:rsidRDefault="0099756A" w:rsidP="0099756A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9C4420"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="000201AC">
        <w:rPr>
          <w:rFonts w:ascii="Times New Roman" w:hAnsi="Times New Roman" w:cs="Times New Roman"/>
          <w:i w:val="0"/>
          <w:color w:val="auto"/>
          <w:sz w:val="24"/>
          <w:szCs w:val="24"/>
        </w:rPr>
        <w:t>9</w:t>
      </w:r>
      <w:bookmarkStart w:id="0" w:name="_GoBack"/>
      <w:bookmarkEnd w:id="0"/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- Potential of species in the </w:t>
      </w:r>
      <w:r w:rsidR="005F6B8E" w:rsidRPr="000201AC">
        <w:rPr>
          <w:rFonts w:ascii="Times New Roman" w:hAnsi="Times New Roman" w:cs="Times New Roman"/>
          <w:color w:val="auto"/>
          <w:sz w:val="24"/>
          <w:szCs w:val="24"/>
        </w:rPr>
        <w:t>Fetzer</w:t>
      </w:r>
      <w:r w:rsidRPr="000201AC">
        <w:rPr>
          <w:rFonts w:ascii="Times New Roman" w:hAnsi="Times New Roman" w:cs="Times New Roman"/>
          <w:color w:val="auto"/>
          <w:sz w:val="24"/>
          <w:szCs w:val="24"/>
        </w:rPr>
        <w:t>_genome_set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perform reactions associated with benzoate degradation based on ORAdb. Species identifiers: (A) </w:t>
      </w:r>
      <w:r w:rsidRPr="000201AC">
        <w:rPr>
          <w:rFonts w:ascii="Times New Roman" w:hAnsi="Times New Roman" w:cs="Times New Roman"/>
          <w:color w:val="auto"/>
          <w:sz w:val="24"/>
          <w:szCs w:val="24"/>
        </w:rPr>
        <w:t>Bacillus subtilis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, (B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Paenibacillus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polymyxa</w:t>
      </w:r>
      <w:proofErr w:type="spellEnd"/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842, (C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Brevibacillus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brevis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8246, (D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Comamonas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testosterone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11996, (E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Cupriavidus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necator</w:t>
      </w:r>
      <w:proofErr w:type="spellEnd"/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JMP 134, (F) </w:t>
      </w:r>
      <w:r w:rsidRPr="000201AC">
        <w:rPr>
          <w:rFonts w:ascii="Times New Roman" w:hAnsi="Times New Roman" w:cs="Times New Roman"/>
          <w:color w:val="auto"/>
          <w:sz w:val="24"/>
          <w:szCs w:val="24"/>
        </w:rPr>
        <w:t>Pseudomonas putida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17514, (G) </w:t>
      </w:r>
      <w:r w:rsidRPr="000201AC">
        <w:rPr>
          <w:rFonts w:ascii="Times New Roman" w:hAnsi="Times New Roman" w:cs="Times New Roman"/>
          <w:color w:val="auto"/>
          <w:sz w:val="24"/>
          <w:szCs w:val="24"/>
        </w:rPr>
        <w:t>Pseudomonas fluorescens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SM 6290, (H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Variovorax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paradoxus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17713, (I) </w:t>
      </w:r>
      <w:r w:rsidRPr="000201AC">
        <w:rPr>
          <w:rFonts w:ascii="Times New Roman" w:hAnsi="Times New Roman" w:cs="Times New Roman"/>
          <w:color w:val="auto"/>
          <w:sz w:val="24"/>
          <w:szCs w:val="24"/>
        </w:rPr>
        <w:t>Rhodococcus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p. (isolate UFZ), (J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Acidovorax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facilis</w:t>
      </w:r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isolate UFZ), (K) </w:t>
      </w:r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Rhodococcus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ruber</w:t>
      </w:r>
      <w:proofErr w:type="spellEnd"/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U3, (L)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Sphingobium</w:t>
      </w:r>
      <w:proofErr w:type="spellEnd"/>
      <w:r w:rsidRPr="000201A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0201AC">
        <w:rPr>
          <w:rFonts w:ascii="Times New Roman" w:hAnsi="Times New Roman" w:cs="Times New Roman"/>
          <w:color w:val="auto"/>
          <w:sz w:val="24"/>
          <w:szCs w:val="24"/>
        </w:rPr>
        <w:t>yanoikuyae</w:t>
      </w:r>
      <w:proofErr w:type="spellEnd"/>
      <w:r w:rsidRPr="00020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SM 6900. (1 – species with the complete genomic potential to perform the reaction; 0 – species without the complete genomic potential to perform the reaction)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990"/>
        <w:gridCol w:w="698"/>
        <w:gridCol w:w="698"/>
        <w:gridCol w:w="698"/>
        <w:gridCol w:w="698"/>
        <w:gridCol w:w="698"/>
        <w:gridCol w:w="699"/>
        <w:gridCol w:w="699"/>
        <w:gridCol w:w="699"/>
        <w:gridCol w:w="699"/>
        <w:gridCol w:w="699"/>
        <w:gridCol w:w="699"/>
        <w:gridCol w:w="686"/>
      </w:tblGrid>
      <w:tr w:rsidR="000201AC" w:rsidRPr="000201AC" w:rsidTr="00E62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9756A" w:rsidRPr="000201AC" w:rsidRDefault="0099756A" w:rsidP="00E62A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0228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0238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0750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0813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0816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1422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1976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2451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2488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2601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2604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3026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3028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5305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5579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5581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5586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1AC" w:rsidRPr="000201AC" w:rsidTr="00E62A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5594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1AC" w:rsidRPr="000201AC" w:rsidTr="00E62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R05597</w:t>
            </w:r>
          </w:p>
        </w:tc>
        <w:tc>
          <w:tcPr>
            <w:tcW w:w="37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5615" w:rsidRPr="000201AC" w:rsidRDefault="00585615" w:rsidP="00E6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930853" w:rsidRPr="000201AC" w:rsidRDefault="00930853">
      <w:pPr>
        <w:rPr>
          <w:rFonts w:ascii="Times New Roman" w:hAnsi="Times New Roman" w:cs="Times New Roman"/>
          <w:sz w:val="24"/>
          <w:szCs w:val="24"/>
        </w:rPr>
      </w:pPr>
    </w:p>
    <w:sectPr w:rsidR="00930853" w:rsidRPr="00020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6A"/>
    <w:rsid w:val="000201AC"/>
    <w:rsid w:val="00585615"/>
    <w:rsid w:val="005F6B8E"/>
    <w:rsid w:val="00702C0A"/>
    <w:rsid w:val="00930853"/>
    <w:rsid w:val="0099756A"/>
    <w:rsid w:val="009C4420"/>
    <w:rsid w:val="00E62A36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31510"/>
  <w15:chartTrackingRefBased/>
  <w15:docId w15:val="{3DB89E50-159F-45A0-9327-BD9DA20C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975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975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6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6</cp:revision>
  <dcterms:created xsi:type="dcterms:W3CDTF">2021-03-22T09:47:00Z</dcterms:created>
  <dcterms:modified xsi:type="dcterms:W3CDTF">2021-05-13T15:27:00Z</dcterms:modified>
</cp:coreProperties>
</file>